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54"/>
        <w:gridCol w:w="1299"/>
        <w:gridCol w:w="1290"/>
        <w:gridCol w:w="1299"/>
        <w:gridCol w:w="1382"/>
        <w:gridCol w:w="1299"/>
        <w:gridCol w:w="1373"/>
      </w:tblGrid>
      <w:tr w:rsidR="00CA6BA9" w:rsidRPr="009D3386" w14:paraId="33B1C23A" w14:textId="77777777" w:rsidTr="00F36774">
        <w:trPr>
          <w:trHeight w:val="1005"/>
        </w:trPr>
        <w:tc>
          <w:tcPr>
            <w:tcW w:w="8996" w:type="dxa"/>
            <w:gridSpan w:val="7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7B5EA5EB" w14:textId="77777777" w:rsidR="00CA6BA9" w:rsidRPr="00714208" w:rsidRDefault="00CA6BA9" w:rsidP="00CA6BA9">
            <w:pPr>
              <w:jc w:val="both"/>
              <w:rPr>
                <w:rFonts w:eastAsia="Calibri" w:cs="Calibri"/>
                <w:sz w:val="18"/>
                <w:szCs w:val="18"/>
                <w:lang w:val="en-US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Table S1: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 xml:space="preserve"> Overview of the mean apparent viscosities (mPa*s) and standard deviations resulting from a triplicate of rheological analyses.</w:t>
            </w:r>
          </w:p>
          <w:p w14:paraId="79102653" w14:textId="77777777" w:rsidR="00CA6BA9" w:rsidRPr="00714208" w:rsidRDefault="00CA6BA9" w:rsidP="00CA6BA9">
            <w:pPr>
              <w:jc w:val="both"/>
              <w:rPr>
                <w:rFonts w:eastAsia="Calibri" w:cs="Calibri"/>
                <w:sz w:val="18"/>
                <w:szCs w:val="18"/>
                <w:lang w:val="en-US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 xml:space="preserve">Bottle simulation: 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infant formula preparation protocol per 100 mL of mineralized bottled water (</w:t>
            </w:r>
            <w:proofErr w:type="spellStart"/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Chaudfontaine</w:t>
            </w:r>
            <w:proofErr w:type="spellEnd"/>
            <w:r w:rsidRPr="00714208">
              <w:rPr>
                <w:rFonts w:eastAsia="Calibri" w:cs="Calibri"/>
                <w:sz w:val="18"/>
                <w:szCs w:val="18"/>
                <w:vertAlign w:val="superscript"/>
                <w:lang w:val="en-US"/>
              </w:rPr>
              <w:t>®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) without the addition of enzymes.</w:t>
            </w:r>
          </w:p>
          <w:p w14:paraId="7B9B2507" w14:textId="77777777" w:rsidR="00CA6BA9" w:rsidRPr="00714208" w:rsidRDefault="00CA6BA9" w:rsidP="00CA6BA9">
            <w:pPr>
              <w:jc w:val="both"/>
              <w:rPr>
                <w:rFonts w:eastAsia="Calibri" w:cs="Calibri"/>
                <w:sz w:val="18"/>
                <w:szCs w:val="18"/>
                <w:lang w:val="en-US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 xml:space="preserve">Simple gastric environment simulation: 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infant formula preparation protocol similar to bottle simulation but followed by pH-adjustments.</w:t>
            </w:r>
          </w:p>
          <w:p w14:paraId="09E86685" w14:textId="77777777" w:rsidR="00CA6BA9" w:rsidRPr="00714208" w:rsidRDefault="00CA6BA9" w:rsidP="00CA6BA9">
            <w:pPr>
              <w:jc w:val="both"/>
              <w:rPr>
                <w:rFonts w:eastAsia="Calibri" w:cs="Calibri"/>
                <w:sz w:val="18"/>
                <w:szCs w:val="18"/>
                <w:lang w:val="en-GB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 xml:space="preserve">Advanced gastric environment simulation: 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 xml:space="preserve">infant formula preparation protocol using a 1/1 ratio of mineralized bottled water and simulated enzymatic solution, </w:t>
            </w:r>
            <w:r w:rsidRPr="00714208">
              <w:rPr>
                <w:rFonts w:eastAsia="Calibri" w:cs="Calibri"/>
                <w:sz w:val="18"/>
                <w:szCs w:val="18"/>
                <w:lang w:val="en-GB"/>
              </w:rPr>
              <w:t xml:space="preserve">yielding an artificial saliva/infant formula ratio of 2.1 g/100 g. </w:t>
            </w:r>
          </w:p>
        </w:tc>
      </w:tr>
      <w:tr w:rsidR="00CA6BA9" w:rsidRPr="009D3386" w14:paraId="323F335D" w14:textId="77777777" w:rsidTr="00F36774">
        <w:trPr>
          <w:trHeight w:val="300"/>
        </w:trPr>
        <w:tc>
          <w:tcPr>
            <w:tcW w:w="8996" w:type="dxa"/>
            <w:gridSpan w:val="7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4574F09B" w14:textId="77777777" w:rsidR="00CA6BA9" w:rsidRPr="00714208" w:rsidRDefault="00CA6BA9" w:rsidP="00CA6BA9">
            <w:pPr>
              <w:rPr>
                <w:rFonts w:eastAsia="Calibri" w:cs="Calibri"/>
                <w:sz w:val="18"/>
                <w:szCs w:val="18"/>
                <w:lang w:val="en-US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SFRF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:</w:t>
            </w:r>
            <w:r w:rsidRPr="00714208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 xml:space="preserve"> Apparent viscosity (mPa*s) of 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samples of</w:t>
            </w:r>
            <w:r w:rsidRPr="00714208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 xml:space="preserve">standard formula thickened with rice flour with a starch-based thickener fraction of 2.5 g/100 </w:t>
            </w:r>
            <w:proofErr w:type="spellStart"/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mL.</w:t>
            </w:r>
            <w:proofErr w:type="spellEnd"/>
          </w:p>
        </w:tc>
      </w:tr>
      <w:tr w:rsidR="00CA6BA9" w:rsidRPr="00714208" w14:paraId="78F56D81" w14:textId="77777777" w:rsidTr="00F36774">
        <w:trPr>
          <w:trHeight w:val="300"/>
        </w:trPr>
        <w:tc>
          <w:tcPr>
            <w:tcW w:w="1054" w:type="dxa"/>
            <w:vMerge w:val="restart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DA25472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SFRF viscosity</w:t>
            </w:r>
          </w:p>
          <w:p w14:paraId="178E7534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Mean (SD) in mPa</w:t>
            </w:r>
            <w:r w:rsidRPr="00714208">
              <w:rPr>
                <w:rFonts w:eastAsia="Calibri" w:cs="Calibri"/>
                <w:lang w:val="en-GB"/>
              </w:rPr>
              <w:t>·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s</w:t>
            </w:r>
          </w:p>
        </w:tc>
        <w:tc>
          <w:tcPr>
            <w:tcW w:w="258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F3312EC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pH 7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569C910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pH 4</w:t>
            </w:r>
          </w:p>
        </w:tc>
        <w:tc>
          <w:tcPr>
            <w:tcW w:w="2672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6536923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pH 1</w:t>
            </w:r>
          </w:p>
        </w:tc>
      </w:tr>
      <w:tr w:rsidR="00CA6BA9" w:rsidRPr="00714208" w14:paraId="7B5D7952" w14:textId="77777777" w:rsidTr="00F36774">
        <w:trPr>
          <w:trHeight w:val="300"/>
        </w:trPr>
        <w:tc>
          <w:tcPr>
            <w:tcW w:w="1054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7A76EF90" w14:textId="77777777" w:rsidR="00CA6BA9" w:rsidRPr="00714208" w:rsidRDefault="00CA6BA9" w:rsidP="00A01521">
            <w:pPr>
              <w:spacing w:line="480" w:lineRule="auto"/>
            </w:pP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FD15156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Bottle</w:t>
            </w:r>
            <w:proofErr w:type="spellEnd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simulation</w:t>
            </w:r>
            <w:proofErr w:type="spellEnd"/>
          </w:p>
        </w:tc>
        <w:tc>
          <w:tcPr>
            <w:tcW w:w="129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C2A2AFB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Advanced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gastric</w:t>
            </w:r>
            <w:proofErr w:type="spellEnd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simulation</w:t>
            </w:r>
            <w:proofErr w:type="spellEnd"/>
          </w:p>
        </w:tc>
        <w:tc>
          <w:tcPr>
            <w:tcW w:w="12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8BFB7BF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Simple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gastric</w:t>
            </w:r>
            <w:proofErr w:type="spellEnd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simulation</w:t>
            </w:r>
            <w:proofErr w:type="spellEnd"/>
          </w:p>
        </w:tc>
        <w:tc>
          <w:tcPr>
            <w:tcW w:w="138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DF90F0D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Advanced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gastric</w:t>
            </w:r>
            <w:proofErr w:type="spellEnd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simulation</w:t>
            </w:r>
            <w:proofErr w:type="spellEnd"/>
          </w:p>
        </w:tc>
        <w:tc>
          <w:tcPr>
            <w:tcW w:w="12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66C33871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Simple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gastric</w:t>
            </w:r>
            <w:proofErr w:type="spellEnd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simulation</w:t>
            </w:r>
            <w:proofErr w:type="spellEnd"/>
          </w:p>
        </w:tc>
        <w:tc>
          <w:tcPr>
            <w:tcW w:w="137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6A593545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Advanced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gastric</w:t>
            </w:r>
            <w:proofErr w:type="spellEnd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simulation</w:t>
            </w:r>
            <w:proofErr w:type="spellEnd"/>
          </w:p>
        </w:tc>
      </w:tr>
      <w:tr w:rsidR="00CA6BA9" w:rsidRPr="00714208" w14:paraId="7494C578" w14:textId="77777777" w:rsidTr="00F36774">
        <w:trPr>
          <w:trHeight w:val="300"/>
        </w:trPr>
        <w:tc>
          <w:tcPr>
            <w:tcW w:w="1054" w:type="dxa"/>
            <w:tcBorders>
              <w:top w:val="nil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C043626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5min.</w:t>
            </w:r>
          </w:p>
        </w:tc>
        <w:tc>
          <w:tcPr>
            <w:tcW w:w="1299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89E3748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9.4 (14.1)</w:t>
            </w:r>
          </w:p>
        </w:tc>
        <w:tc>
          <w:tcPr>
            <w:tcW w:w="1290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8BB9913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5.3 (2.0)</w:t>
            </w:r>
          </w:p>
        </w:tc>
        <w:tc>
          <w:tcPr>
            <w:tcW w:w="1299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FEC5886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4.8 (7.8)</w:t>
            </w:r>
          </w:p>
        </w:tc>
        <w:tc>
          <w:tcPr>
            <w:tcW w:w="1382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090CF8BB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6.0 (2.4)</w:t>
            </w:r>
          </w:p>
        </w:tc>
        <w:tc>
          <w:tcPr>
            <w:tcW w:w="1299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1AECE90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9.3 (4.5)</w:t>
            </w:r>
          </w:p>
        </w:tc>
        <w:tc>
          <w:tcPr>
            <w:tcW w:w="1373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A373FBB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4.9 (3.3)</w:t>
            </w:r>
          </w:p>
        </w:tc>
      </w:tr>
      <w:tr w:rsidR="00CA6BA9" w:rsidRPr="00714208" w14:paraId="580023FA" w14:textId="77777777" w:rsidTr="00F36774">
        <w:trPr>
          <w:trHeight w:val="300"/>
        </w:trPr>
        <w:tc>
          <w:tcPr>
            <w:tcW w:w="1054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0A6872F3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10min.</w:t>
            </w:r>
          </w:p>
        </w:tc>
        <w:tc>
          <w:tcPr>
            <w:tcW w:w="1299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640E8C8C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4.3 (9.7)</w:t>
            </w:r>
          </w:p>
        </w:tc>
        <w:tc>
          <w:tcPr>
            <w:tcW w:w="1290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1D32C083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4.4 (3.9)</w:t>
            </w:r>
          </w:p>
        </w:tc>
        <w:tc>
          <w:tcPr>
            <w:tcW w:w="1299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F101969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21.6 (3.2)</w:t>
            </w:r>
          </w:p>
        </w:tc>
        <w:tc>
          <w:tcPr>
            <w:tcW w:w="1382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67ABB758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5.6 (0.6)</w:t>
            </w:r>
          </w:p>
        </w:tc>
        <w:tc>
          <w:tcPr>
            <w:tcW w:w="1299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1A5A1E1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2.1 (0.7)</w:t>
            </w:r>
          </w:p>
        </w:tc>
        <w:tc>
          <w:tcPr>
            <w:tcW w:w="1373" w:type="dxa"/>
            <w:tcBorders>
              <w:top w:val="single" w:sz="12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0A4018B2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3.1 (7.8)</w:t>
            </w:r>
          </w:p>
        </w:tc>
      </w:tr>
      <w:tr w:rsidR="00CA6BA9" w:rsidRPr="00714208" w14:paraId="24522720" w14:textId="77777777" w:rsidTr="00F36774">
        <w:trPr>
          <w:trHeight w:val="300"/>
        </w:trPr>
        <w:tc>
          <w:tcPr>
            <w:tcW w:w="1054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18711A52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20min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60B6FDD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3.7 (6.3)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FCF5457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2.3 (0.2)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0FE36C65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3.3 (7.4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2C2098D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3.2 (0.1)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08F53C2B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5.0 (3.8)</w:t>
            </w:r>
          </w:p>
        </w:tc>
        <w:tc>
          <w:tcPr>
            <w:tcW w:w="1373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311FE36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2.6 (0.8)</w:t>
            </w:r>
          </w:p>
        </w:tc>
      </w:tr>
      <w:tr w:rsidR="00CA6BA9" w:rsidRPr="00714208" w14:paraId="2081EFFD" w14:textId="77777777" w:rsidTr="00F36774">
        <w:trPr>
          <w:trHeight w:val="300"/>
        </w:trPr>
        <w:tc>
          <w:tcPr>
            <w:tcW w:w="1054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EB3B15E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30min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EA84C92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4.9 (0.8)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98E6CC2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8 (0.4)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7EF21A5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8.6 (4.8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0BEAA89C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2.9 (0.6)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4533134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3.4 (1.4)</w:t>
            </w:r>
          </w:p>
        </w:tc>
        <w:tc>
          <w:tcPr>
            <w:tcW w:w="1373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6936B23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2.8 (1.5)</w:t>
            </w:r>
          </w:p>
        </w:tc>
      </w:tr>
      <w:tr w:rsidR="00CA6BA9" w:rsidRPr="00714208" w14:paraId="2E5E9B26" w14:textId="77777777" w:rsidTr="00F36774">
        <w:trPr>
          <w:trHeight w:val="195"/>
        </w:trPr>
        <w:tc>
          <w:tcPr>
            <w:tcW w:w="1054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3E08152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60min.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6CDFA69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9 (0.7)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670C5CE4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6 (0.1)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6054935B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5.3 (0.8)</w:t>
            </w:r>
          </w:p>
        </w:tc>
        <w:tc>
          <w:tcPr>
            <w:tcW w:w="1382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7A605EB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9 (0.3)</w:t>
            </w:r>
          </w:p>
        </w:tc>
        <w:tc>
          <w:tcPr>
            <w:tcW w:w="1299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73DC584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9 (0.4)</w:t>
            </w:r>
          </w:p>
        </w:tc>
        <w:tc>
          <w:tcPr>
            <w:tcW w:w="1373" w:type="dxa"/>
            <w:tcBorders>
              <w:top w:val="single" w:sz="8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07CF14D3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.3 (0.4)</w:t>
            </w:r>
          </w:p>
        </w:tc>
      </w:tr>
    </w:tbl>
    <w:p w14:paraId="7E72D8FE" w14:textId="77777777" w:rsidR="00CA6BA9" w:rsidRPr="00714208" w:rsidRDefault="00CA6BA9" w:rsidP="00CA6BA9">
      <w:pPr>
        <w:spacing w:line="480" w:lineRule="auto"/>
        <w:rPr>
          <w:rFonts w:eastAsia="Calibri" w:cs="Calibri"/>
          <w:b/>
          <w:bCs/>
          <w:sz w:val="18"/>
          <w:szCs w:val="18"/>
        </w:rPr>
      </w:pPr>
      <w:r w:rsidRPr="00714208">
        <w:rPr>
          <w:rFonts w:eastAsia="Calibri" w:cs="Calibri"/>
          <w:b/>
          <w:bCs/>
          <w:sz w:val="18"/>
          <w:szCs w:val="18"/>
        </w:rPr>
        <w:t xml:space="preserve"> </w:t>
      </w:r>
    </w:p>
    <w:sectPr w:rsidR="00CA6BA9" w:rsidRPr="00714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6A13B6"/>
    <w:multiLevelType w:val="multilevel"/>
    <w:tmpl w:val="AA82B9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05997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BA9"/>
    <w:rsid w:val="001C0F86"/>
    <w:rsid w:val="009D3386"/>
    <w:rsid w:val="00B24849"/>
    <w:rsid w:val="00BA329F"/>
    <w:rsid w:val="00CA6BA9"/>
    <w:rsid w:val="00E1297D"/>
    <w:rsid w:val="00E54873"/>
    <w:rsid w:val="00F3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DD3E9"/>
  <w15:chartTrackingRefBased/>
  <w15:docId w15:val="{8BD95D36-8260-4AEF-BB59-2682A8377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6BA9"/>
    <w:pPr>
      <w:spacing w:after="0" w:line="240" w:lineRule="auto"/>
    </w:pPr>
    <w:rPr>
      <w:sz w:val="24"/>
      <w:szCs w:val="24"/>
      <w:lang w:val="nl-BE"/>
    </w:rPr>
  </w:style>
  <w:style w:type="paragraph" w:styleId="Kop1">
    <w:name w:val="heading 1"/>
    <w:basedOn w:val="Standaard"/>
    <w:next w:val="Standaard"/>
    <w:link w:val="Kop1Char"/>
    <w:uiPriority w:val="9"/>
    <w:qFormat/>
    <w:rsid w:val="00CA6B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A6B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A6B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A6B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A6B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A6B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A6B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A6B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A6B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A6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A6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A6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A6BA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A6BA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A6BA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A6BA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A6BA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A6BA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A6B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A6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A6B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A6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A6B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A6BA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A6BA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A6BA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A6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A6BA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A6BA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CA6BA9"/>
    <w:pPr>
      <w:spacing w:after="0" w:line="240" w:lineRule="auto"/>
    </w:pPr>
    <w:rPr>
      <w:rFonts w:eastAsia="Times New Roman" w:cs="Times New Roman"/>
      <w:kern w:val="0"/>
      <w:lang w:val="nl-B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Tommelein</dc:creator>
  <cp:keywords/>
  <dc:description/>
  <cp:lastModifiedBy>Eline Tommelein</cp:lastModifiedBy>
  <cp:revision>4</cp:revision>
  <dcterms:created xsi:type="dcterms:W3CDTF">2026-03-25T11:29:00Z</dcterms:created>
  <dcterms:modified xsi:type="dcterms:W3CDTF">2026-03-30T11:22:00Z</dcterms:modified>
</cp:coreProperties>
</file>